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4ECE" w:rsidRPr="00EC002C" w:rsidRDefault="00DC4ECE" w:rsidP="004C4A71">
      <w:pPr>
        <w:spacing w:line="360" w:lineRule="auto"/>
        <w:ind w:leftChars="236" w:left="566"/>
      </w:pPr>
      <w:r w:rsidRPr="00EC002C">
        <w:rPr>
          <w:b/>
          <w:bCs/>
        </w:rPr>
        <w:t>Table S1. Oligonucleotides used for site-direct mutagenesis</w:t>
      </w:r>
    </w:p>
    <w:tbl>
      <w:tblPr>
        <w:tblW w:w="8423" w:type="dxa"/>
        <w:tblInd w:w="6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5"/>
        <w:gridCol w:w="7338"/>
      </w:tblGrid>
      <w:tr w:rsidR="00DC4ECE" w:rsidRPr="00EC002C" w:rsidTr="00710376">
        <w:trPr>
          <w:trHeight w:val="445"/>
        </w:trPr>
        <w:tc>
          <w:tcPr>
            <w:tcW w:w="10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6E6E6"/>
            <w:tcMar>
              <w:top w:w="72" w:type="dxa"/>
              <w:left w:w="169" w:type="dxa"/>
              <w:bottom w:w="72" w:type="dxa"/>
              <w:right w:w="169" w:type="dxa"/>
            </w:tcMar>
            <w:vAlign w:val="center"/>
            <w:hideMark/>
          </w:tcPr>
          <w:p w:rsidR="00DC4ECE" w:rsidRPr="00EC002C" w:rsidRDefault="00DC4ECE" w:rsidP="006A03BB">
            <w:r w:rsidRPr="00EC002C">
              <w:t>Primers</w:t>
            </w:r>
          </w:p>
        </w:tc>
        <w:tc>
          <w:tcPr>
            <w:tcW w:w="73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E6E6E6"/>
            <w:tcMar>
              <w:top w:w="72" w:type="dxa"/>
              <w:left w:w="169" w:type="dxa"/>
              <w:bottom w:w="72" w:type="dxa"/>
              <w:right w:w="169" w:type="dxa"/>
            </w:tcMar>
            <w:vAlign w:val="center"/>
            <w:hideMark/>
          </w:tcPr>
          <w:p w:rsidR="00DC4ECE" w:rsidRPr="00EC002C" w:rsidRDefault="00DC4ECE" w:rsidP="006A03BB">
            <w:pPr>
              <w:jc w:val="center"/>
            </w:pPr>
            <w:r w:rsidRPr="00EC002C">
              <w:t xml:space="preserve">Sequences (5’-3’) </w:t>
            </w:r>
            <w:r w:rsidRPr="00922B5C">
              <w:rPr>
                <w:i/>
                <w:vertAlign w:val="superscript"/>
              </w:rPr>
              <w:t>a</w:t>
            </w:r>
            <w:r w:rsidRPr="00EC002C">
              <w:rPr>
                <w:vertAlign w:val="superscript"/>
              </w:rPr>
              <w:t xml:space="preserve">, </w:t>
            </w:r>
            <w:r w:rsidRPr="00922B5C">
              <w:rPr>
                <w:i/>
                <w:vertAlign w:val="superscript"/>
              </w:rPr>
              <w:t>b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Q50A</w:t>
            </w:r>
          </w:p>
        </w:tc>
        <w:tc>
          <w:tcPr>
            <w:tcW w:w="73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TTTCGTATTTTCAGACA</w:t>
            </w:r>
            <w:r w:rsidRPr="00EC002C">
              <w:rPr>
                <w:b/>
                <w:bCs/>
              </w:rPr>
              <w:t>GCA</w:t>
            </w:r>
            <w:r w:rsidRPr="00EC002C">
              <w:t>TCCGAACCTGCGTATTGT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Q50N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TTTCGTATTTTCAGACA</w:t>
            </w:r>
            <w:r w:rsidRPr="00EC002C">
              <w:rPr>
                <w:b/>
                <w:bCs/>
              </w:rPr>
              <w:t>AAC</w:t>
            </w:r>
            <w:r w:rsidRPr="00EC002C">
              <w:t>TCCGAACCTGCGTATTGT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S51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TCGTATTTTCAGACACAA</w:t>
            </w:r>
            <w:r w:rsidRPr="00EC002C">
              <w:rPr>
                <w:b/>
                <w:bCs/>
              </w:rPr>
              <w:t>GCC</w:t>
            </w:r>
            <w:r w:rsidRPr="00EC002C">
              <w:t>GAACCTGCGTATTGT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E52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TATTTTCAGACACAATCC</w:t>
            </w:r>
            <w:r w:rsidRPr="00EC002C">
              <w:rPr>
                <w:b/>
                <w:bCs/>
              </w:rPr>
              <w:t>GCA</w:t>
            </w:r>
            <w:r w:rsidRPr="00EC002C">
              <w:t>CCTGCGTATTGTGGTTT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E52D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TATTTTCAGACACAATCC</w:t>
            </w:r>
            <w:r w:rsidRPr="00EC002C">
              <w:rPr>
                <w:b/>
                <w:bCs/>
              </w:rPr>
              <w:t>GAT</w:t>
            </w:r>
            <w:r w:rsidRPr="00EC002C">
              <w:t>CCTGCGTATTGTGGTTT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55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CAATCCGAACCTGCG</w:t>
            </w:r>
            <w:r w:rsidRPr="00EC002C">
              <w:rPr>
                <w:b/>
                <w:bCs/>
              </w:rPr>
              <w:t>GCG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55F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CAATCCGAACCTGCG</w:t>
            </w:r>
            <w:r w:rsidRPr="00EC002C">
              <w:rPr>
                <w:b/>
                <w:bCs/>
              </w:rPr>
              <w:t>TTT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DC4ECE" w:rsidRDefault="00DC4ECE" w:rsidP="006A03BB">
            <w:r w:rsidRPr="00DC4ECE">
              <w:t>Y</w:t>
            </w:r>
            <w:r w:rsidRPr="00DC4ECE">
              <w:rPr>
                <w:rFonts w:hint="eastAsia"/>
              </w:rPr>
              <w:t>55</w:t>
            </w:r>
            <w:r w:rsidRPr="00DC4ECE">
              <w:t>W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CAATCCGAACCTGCG</w:t>
            </w:r>
            <w:r w:rsidRPr="00EC002C">
              <w:rPr>
                <w:b/>
                <w:bCs/>
              </w:rPr>
              <w:t>TGG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55H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CAATCCGAACCTGCG</w:t>
            </w:r>
            <w:r w:rsidRPr="00EC002C">
              <w:rPr>
                <w:b/>
                <w:bCs/>
              </w:rPr>
              <w:t>CAC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55D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CAATCCGAACCTGCG</w:t>
            </w:r>
            <w:r w:rsidRPr="00EC002C">
              <w:rPr>
                <w:b/>
                <w:bCs/>
              </w:rPr>
              <w:t>GAT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55E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CACAATCCGAACCTGCG</w:t>
            </w:r>
            <w:r w:rsidRPr="00EC002C">
              <w:rPr>
                <w:b/>
                <w:bCs/>
              </w:rPr>
              <w:t>GAA</w:t>
            </w:r>
            <w:r w:rsidRPr="00EC002C">
              <w:t>TGTGGTTTGGCTAG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56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ATCCGAACCTGCGTAT</w:t>
            </w:r>
            <w:r w:rsidRPr="00EC002C">
              <w:rPr>
                <w:b/>
                <w:bCs/>
              </w:rPr>
              <w:t>GCT</w:t>
            </w:r>
            <w:r w:rsidRPr="00EC002C">
              <w:t>GGTTTGGCTAGTCTCT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R152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TATGATCTCAACATATCAC</w:t>
            </w:r>
            <w:r w:rsidRPr="00EC002C">
              <w:rPr>
                <w:b/>
                <w:bCs/>
              </w:rPr>
              <w:t>GCG</w:t>
            </w:r>
            <w:r w:rsidRPr="00EC002C">
              <w:t>GGTGTATTTAAGCAG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R152K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TATGATCTCAACATATCAC</w:t>
            </w:r>
            <w:r w:rsidRPr="00EC002C">
              <w:rPr>
                <w:b/>
                <w:bCs/>
              </w:rPr>
              <w:t>AAA</w:t>
            </w:r>
            <w:r w:rsidRPr="00EC002C">
              <w:t>GGTGTATTTAAGCAG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R152H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TATGATCTCAACATATCAC</w:t>
            </w:r>
            <w:r w:rsidRPr="00EC002C">
              <w:rPr>
                <w:b/>
                <w:bCs/>
              </w:rPr>
              <w:t>CAT</w:t>
            </w:r>
            <w:r w:rsidRPr="00EC002C">
              <w:t>GGTGTATTTAAGCAG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K156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ATATCACCGAGGTGTATTT</w:t>
            </w:r>
            <w:r w:rsidRPr="00EC002C">
              <w:rPr>
                <w:b/>
                <w:bCs/>
              </w:rPr>
              <w:t>GCG</w:t>
            </w:r>
            <w:r w:rsidRPr="00EC002C">
              <w:t>CAGACTGGGACTGGTCA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Q157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TATCACCGAGGTGTATTTAAG</w:t>
            </w:r>
            <w:r w:rsidRPr="00EC002C">
              <w:rPr>
                <w:b/>
                <w:bCs/>
              </w:rPr>
              <w:t>GCG</w:t>
            </w:r>
            <w:r w:rsidRPr="00EC002C">
              <w:t>ACTGGGACTGGTCACT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Q157N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TATCACCGAGGTGTATTTAAG</w:t>
            </w:r>
            <w:r w:rsidRPr="00EC002C">
              <w:rPr>
                <w:b/>
                <w:bCs/>
              </w:rPr>
              <w:t>AAT</w:t>
            </w:r>
            <w:r w:rsidRPr="00EC002C">
              <w:t>ACTGGGACTGGTCACT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F184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</w:t>
            </w:r>
            <w:r w:rsidRPr="00EC002C">
              <w:rPr>
                <w:b/>
                <w:bCs/>
              </w:rPr>
              <w:t>GCC</w:t>
            </w:r>
            <w:r w:rsidRPr="00EC002C">
              <w:t>AAGTATCCCCCTC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F184W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</w:t>
            </w:r>
            <w:r w:rsidRPr="00EC002C">
              <w:rPr>
                <w:b/>
                <w:bCs/>
              </w:rPr>
              <w:t>TGG</w:t>
            </w:r>
            <w:r w:rsidRPr="00EC002C">
              <w:t>AAGTATCCCCCTC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F184Y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</w:t>
            </w:r>
            <w:r w:rsidRPr="00EC002C">
              <w:rPr>
                <w:b/>
                <w:bCs/>
              </w:rPr>
              <w:t>TAC</w:t>
            </w:r>
            <w:r w:rsidRPr="00EC002C">
              <w:t>AAGTATCCCCCTCACT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K185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TTC</w:t>
            </w:r>
            <w:r w:rsidRPr="00EC002C">
              <w:rPr>
                <w:b/>
                <w:bCs/>
              </w:rPr>
              <w:t>GCG</w:t>
            </w:r>
            <w:r w:rsidRPr="00EC002C">
              <w:t>TATCCCCCTCACTGGGG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K185R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TTC</w:t>
            </w:r>
            <w:r w:rsidRPr="00EC002C">
              <w:rPr>
                <w:b/>
                <w:bCs/>
              </w:rPr>
              <w:t>CGC</w:t>
            </w:r>
            <w:r w:rsidRPr="00EC002C">
              <w:t>TATCCCCCTCACTGGGTTC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K185H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CTTGATGTTGCTCGTTTC</w:t>
            </w:r>
            <w:r w:rsidRPr="00EC002C">
              <w:rPr>
                <w:b/>
                <w:bCs/>
              </w:rPr>
              <w:t>CAT</w:t>
            </w:r>
            <w:r w:rsidRPr="00EC002C">
              <w:t>TATCCCCCTCACTGGGTTC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186A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TGTTGCTCGTTTCAAG</w:t>
            </w:r>
            <w:r w:rsidRPr="00EC002C">
              <w:rPr>
                <w:b/>
                <w:bCs/>
              </w:rPr>
              <w:t>GCT</w:t>
            </w:r>
            <w:r w:rsidRPr="00EC002C">
              <w:t>CCCCCTCACTGGGTTC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186W</w:t>
            </w:r>
          </w:p>
        </w:tc>
        <w:tc>
          <w:tcPr>
            <w:tcW w:w="7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TGTTGCTCGTTTCAAG</w:t>
            </w:r>
            <w:r w:rsidRPr="00EC002C">
              <w:rPr>
                <w:b/>
                <w:bCs/>
              </w:rPr>
              <w:t>TGG</w:t>
            </w:r>
            <w:r w:rsidRPr="00EC002C">
              <w:t>CCCCCTCACTGGGTTCC</w:t>
            </w:r>
          </w:p>
        </w:tc>
      </w:tr>
      <w:tr w:rsidR="00DC4ECE" w:rsidRPr="00EC002C" w:rsidTr="00710376">
        <w:trPr>
          <w:trHeight w:val="23"/>
        </w:trPr>
        <w:tc>
          <w:tcPr>
            <w:tcW w:w="10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Y186F</w:t>
            </w:r>
          </w:p>
        </w:tc>
        <w:tc>
          <w:tcPr>
            <w:tcW w:w="73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7" w:type="dxa"/>
              <w:left w:w="87" w:type="dxa"/>
              <w:bottom w:w="37" w:type="dxa"/>
              <w:right w:w="87" w:type="dxa"/>
            </w:tcMar>
            <w:hideMark/>
          </w:tcPr>
          <w:p w:rsidR="00DC4ECE" w:rsidRPr="00EC002C" w:rsidRDefault="00DC4ECE" w:rsidP="006A03BB">
            <w:r w:rsidRPr="00EC002C">
              <w:t>GATGTTGCTCGTTTCAAG</w:t>
            </w:r>
            <w:r w:rsidRPr="00EC002C">
              <w:rPr>
                <w:b/>
                <w:bCs/>
              </w:rPr>
              <w:t>TTT</w:t>
            </w:r>
            <w:r w:rsidRPr="00EC002C">
              <w:t>CCCCCTCACTGGGTTCC</w:t>
            </w:r>
          </w:p>
        </w:tc>
      </w:tr>
    </w:tbl>
    <w:p w:rsidR="00DC4ECE" w:rsidRDefault="00DC4ECE" w:rsidP="005A51CD">
      <w:pPr>
        <w:ind w:firstLineChars="200" w:firstLine="480"/>
      </w:pPr>
      <w:proofErr w:type="gramStart"/>
      <w:r w:rsidRPr="00425DDE">
        <w:rPr>
          <w:rFonts w:hint="eastAsia"/>
          <w:i/>
          <w:vertAlign w:val="superscript"/>
        </w:rPr>
        <w:t>a</w:t>
      </w:r>
      <w:proofErr w:type="gramEnd"/>
      <w:r>
        <w:rPr>
          <w:rFonts w:hint="eastAsia"/>
        </w:rPr>
        <w:t xml:space="preserve"> The sequences of the complementary nucleotides are not shown.</w:t>
      </w:r>
    </w:p>
    <w:p w:rsidR="00157CB0" w:rsidRPr="00075930" w:rsidRDefault="00DC4ECE" w:rsidP="00075930">
      <w:pPr>
        <w:ind w:firstLineChars="200" w:firstLine="480"/>
        <w:rPr>
          <w:szCs w:val="24"/>
          <w:vertAlign w:val="superscript"/>
        </w:rPr>
      </w:pPr>
      <w:r w:rsidRPr="00425DDE">
        <w:rPr>
          <w:i/>
          <w:vertAlign w:val="superscript"/>
        </w:rPr>
        <w:t>b</w:t>
      </w:r>
      <w:r w:rsidRPr="00655164">
        <w:rPr>
          <w:rFonts w:hint="eastAsia"/>
          <w:vertAlign w:val="superscript"/>
        </w:rPr>
        <w:t xml:space="preserve"> </w:t>
      </w:r>
      <w:r w:rsidRPr="00EC002C">
        <w:rPr>
          <w:rFonts w:hint="eastAsia"/>
          <w:kern w:val="0"/>
          <w:szCs w:val="24"/>
        </w:rPr>
        <w:t>B</w:t>
      </w:r>
      <w:r w:rsidRPr="00EC002C">
        <w:rPr>
          <w:kern w:val="0"/>
          <w:szCs w:val="24"/>
        </w:rPr>
        <w:t>old</w:t>
      </w:r>
      <w:r w:rsidRPr="00EC002C">
        <w:rPr>
          <w:rFonts w:hint="eastAsia"/>
          <w:kern w:val="0"/>
          <w:szCs w:val="24"/>
        </w:rPr>
        <w:t xml:space="preserve"> letters indicate the</w:t>
      </w:r>
      <w:r w:rsidRPr="00EC002C">
        <w:rPr>
          <w:kern w:val="0"/>
          <w:szCs w:val="24"/>
        </w:rPr>
        <w:t xml:space="preserve"> positions</w:t>
      </w:r>
      <w:r w:rsidRPr="00EC002C">
        <w:rPr>
          <w:rFonts w:hint="eastAsia"/>
          <w:kern w:val="0"/>
          <w:szCs w:val="24"/>
        </w:rPr>
        <w:t xml:space="preserve"> of</w:t>
      </w:r>
      <w:r w:rsidRPr="00EC002C">
        <w:rPr>
          <w:kern w:val="0"/>
          <w:szCs w:val="24"/>
        </w:rPr>
        <w:t xml:space="preserve"> mutated nucleotide</w:t>
      </w:r>
      <w:r w:rsidRPr="00EC002C">
        <w:rPr>
          <w:rFonts w:hint="eastAsia"/>
          <w:kern w:val="0"/>
          <w:szCs w:val="24"/>
        </w:rPr>
        <w:t>s.</w:t>
      </w:r>
      <w:bookmarkStart w:id="0" w:name="_GoBack"/>
      <w:bookmarkEnd w:id="0"/>
    </w:p>
    <w:sectPr w:rsidR="00157CB0" w:rsidRPr="00075930" w:rsidSect="00C53738">
      <w:pgSz w:w="11906" w:h="16838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E77" w:rsidRDefault="008B5E77" w:rsidP="00710376">
      <w:r>
        <w:separator/>
      </w:r>
    </w:p>
  </w:endnote>
  <w:endnote w:type="continuationSeparator" w:id="0">
    <w:p w:rsidR="008B5E77" w:rsidRDefault="008B5E77" w:rsidP="00710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E77" w:rsidRDefault="008B5E77" w:rsidP="00710376">
      <w:r>
        <w:separator/>
      </w:r>
    </w:p>
  </w:footnote>
  <w:footnote w:type="continuationSeparator" w:id="0">
    <w:p w:rsidR="008B5E77" w:rsidRDefault="008B5E77" w:rsidP="00710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mirrorMargins/>
  <w:bordersDoNotSurroundHeader/>
  <w:bordersDoNotSurroundFooter/>
  <w:proofState w:spelling="clean" w:grammar="clean"/>
  <w:defaultTabStop w:val="480"/>
  <w:evenAndOddHeaders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ECE"/>
    <w:rsid w:val="00027A20"/>
    <w:rsid w:val="000351FE"/>
    <w:rsid w:val="00075930"/>
    <w:rsid w:val="000A6C40"/>
    <w:rsid w:val="000F42CB"/>
    <w:rsid w:val="00112C32"/>
    <w:rsid w:val="00157CB0"/>
    <w:rsid w:val="00161159"/>
    <w:rsid w:val="001C2611"/>
    <w:rsid w:val="001C5849"/>
    <w:rsid w:val="00246B91"/>
    <w:rsid w:val="002C5151"/>
    <w:rsid w:val="00314837"/>
    <w:rsid w:val="00323288"/>
    <w:rsid w:val="00365C5D"/>
    <w:rsid w:val="003C79BB"/>
    <w:rsid w:val="00433D00"/>
    <w:rsid w:val="00460E28"/>
    <w:rsid w:val="004A18AA"/>
    <w:rsid w:val="004C4A71"/>
    <w:rsid w:val="00595FC4"/>
    <w:rsid w:val="005A51CD"/>
    <w:rsid w:val="00673390"/>
    <w:rsid w:val="00687213"/>
    <w:rsid w:val="006872DF"/>
    <w:rsid w:val="006C33C1"/>
    <w:rsid w:val="00710376"/>
    <w:rsid w:val="00751BF2"/>
    <w:rsid w:val="007572F5"/>
    <w:rsid w:val="00783422"/>
    <w:rsid w:val="007B342A"/>
    <w:rsid w:val="007B6735"/>
    <w:rsid w:val="00803203"/>
    <w:rsid w:val="008B5E77"/>
    <w:rsid w:val="00922B5C"/>
    <w:rsid w:val="00923C6F"/>
    <w:rsid w:val="00A9607D"/>
    <w:rsid w:val="00AC11AB"/>
    <w:rsid w:val="00B473A9"/>
    <w:rsid w:val="00B5320B"/>
    <w:rsid w:val="00B56A83"/>
    <w:rsid w:val="00B7307B"/>
    <w:rsid w:val="00B92B09"/>
    <w:rsid w:val="00BC08AA"/>
    <w:rsid w:val="00BE6B4B"/>
    <w:rsid w:val="00C43AF5"/>
    <w:rsid w:val="00C55454"/>
    <w:rsid w:val="00DB7EE1"/>
    <w:rsid w:val="00DC4ECE"/>
    <w:rsid w:val="00E01C03"/>
    <w:rsid w:val="00E66979"/>
    <w:rsid w:val="00E66D30"/>
    <w:rsid w:val="00F231DF"/>
    <w:rsid w:val="00F5319E"/>
    <w:rsid w:val="00F70498"/>
    <w:rsid w:val="00FC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ECE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4E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C4E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1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10376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1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10376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ECE"/>
    <w:pPr>
      <w:widowControl w:val="0"/>
    </w:pPr>
    <w:rPr>
      <w:rFonts w:ascii="Times New Roman" w:eastAsia="新細明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4E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C4EC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1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10376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103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1037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0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>Toshiba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chen Chia</dc:creator>
  <cp:lastModifiedBy>Juchen Chia</cp:lastModifiedBy>
  <cp:revision>2</cp:revision>
  <cp:lastPrinted>2013-07-19T10:34:00Z</cp:lastPrinted>
  <dcterms:created xsi:type="dcterms:W3CDTF">2013-11-07T09:49:00Z</dcterms:created>
  <dcterms:modified xsi:type="dcterms:W3CDTF">2013-11-07T09:49:00Z</dcterms:modified>
</cp:coreProperties>
</file>